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7A382A00" w:rsidR="004520D8" w:rsidRPr="005328FA" w:rsidRDefault="00C262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5664C231" w:rsidR="004520D8" w:rsidRPr="005328FA" w:rsidRDefault="00C262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727ABEBE" w:rsidR="004520D8" w:rsidRPr="005328FA" w:rsidRDefault="00C262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69F48345" w:rsidR="004520D8" w:rsidRPr="005328FA" w:rsidRDefault="00C262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645CDED5" w:rsidR="004520D8" w:rsidRPr="005328FA" w:rsidRDefault="00C262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76B7DD7D" w:rsidR="004520D8" w:rsidRPr="005328FA" w:rsidRDefault="00C262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02D78A03" w:rsidR="004520D8" w:rsidRPr="005328FA" w:rsidRDefault="00C262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316654D5" w:rsidR="004520D8" w:rsidRPr="005328FA" w:rsidRDefault="00C262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36A40817" w:rsidR="004520D8" w:rsidRPr="005328FA" w:rsidRDefault="00C262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6E34A434" w:rsidR="004520D8" w:rsidRPr="005328FA" w:rsidRDefault="00C262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113273FF" w:rsidR="004520D8" w:rsidRPr="005328FA" w:rsidRDefault="00C262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3663FB29" w:rsidR="004520D8" w:rsidRPr="005328FA" w:rsidRDefault="00C262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6EDFF004" w:rsidR="004520D8" w:rsidRPr="005328FA" w:rsidRDefault="00C262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6D91C91F" w:rsidR="004520D8" w:rsidRPr="005328FA" w:rsidRDefault="00C262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30AB3040" w:rsidR="004520D8" w:rsidRPr="005328FA" w:rsidRDefault="00C262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1A9832A7" w:rsidR="004520D8" w:rsidRPr="005328FA" w:rsidRDefault="00C262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4AF4587A" w:rsidR="004520D8" w:rsidRPr="005328FA" w:rsidRDefault="00C262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3C5236C3" w:rsidR="004520D8" w:rsidRPr="005328FA" w:rsidRDefault="00C262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41D3BDC7" w:rsidR="004520D8" w:rsidRPr="005328FA" w:rsidRDefault="00C262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57E8A502" w:rsidR="004520D8" w:rsidRPr="005328FA" w:rsidRDefault="00C262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180B6D4F" w:rsidR="004520D8" w:rsidRPr="005328FA" w:rsidRDefault="00C262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4D841C0D" w:rsidR="004520D8" w:rsidRPr="005328FA" w:rsidRDefault="00C262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51FE801C" w:rsidR="004520D8" w:rsidRPr="005328FA" w:rsidRDefault="00C262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3CCAF80B" w:rsidR="004520D8" w:rsidRPr="005328FA" w:rsidRDefault="00C262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4FD801E9" w:rsidR="004520D8" w:rsidRPr="005328FA" w:rsidRDefault="00C262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25BD1A88" w:rsidR="004520D8" w:rsidRPr="005328FA" w:rsidRDefault="00C262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74AA37DE" w:rsidR="004520D8" w:rsidRPr="005328FA" w:rsidRDefault="00C262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0FB7016E" w:rsidR="004520D8" w:rsidRPr="005328FA" w:rsidRDefault="00C262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75EB8B50" w:rsidR="004520D8" w:rsidRPr="005328FA" w:rsidRDefault="00C262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641C9AE8" w:rsidR="004520D8" w:rsidRPr="005328FA" w:rsidRDefault="00C262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1C601F1B" w:rsidR="004520D8" w:rsidRPr="005328FA" w:rsidRDefault="00C262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3-5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29E86DEC" w:rsidR="004520D8" w:rsidRPr="005328FA" w:rsidRDefault="00C262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34BF6A87" w:rsidR="004520D8" w:rsidRPr="005328FA" w:rsidRDefault="00C262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2E168C09" w:rsidR="004520D8" w:rsidRPr="005328FA" w:rsidRDefault="00C262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320713E8" w:rsidR="004520D8" w:rsidRPr="005328FA" w:rsidRDefault="00C262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54936E91" w:rsidR="004520D8" w:rsidRPr="005328FA" w:rsidRDefault="00C262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37058EDD" w:rsidR="004520D8" w:rsidRPr="005328FA" w:rsidRDefault="00C262A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6B46741F" w:rsidR="004520D8" w:rsidRPr="005328FA" w:rsidRDefault="00C262A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S2sLA0MDMzsDQ0MTVQ0lEKTi0uzszPAykwrAUA5H3ZsCwAAAA="/>
  </w:docVars>
  <w:rsids>
    <w:rsidRoot w:val="004520D8"/>
    <w:rsid w:val="00023C70"/>
    <w:rsid w:val="00377DF2"/>
    <w:rsid w:val="003C7173"/>
    <w:rsid w:val="004520D8"/>
    <w:rsid w:val="004A1EDE"/>
    <w:rsid w:val="00765673"/>
    <w:rsid w:val="008E7419"/>
    <w:rsid w:val="009F2E96"/>
    <w:rsid w:val="00B8648A"/>
    <w:rsid w:val="00C262A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201</Words>
  <Characters>685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Tika Ram Bhandari</cp:lastModifiedBy>
  <cp:revision>7</cp:revision>
  <dcterms:created xsi:type="dcterms:W3CDTF">2019-11-21T08:22:00Z</dcterms:created>
  <dcterms:modified xsi:type="dcterms:W3CDTF">2021-10-22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